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73"/>
        <w:tblW w:w="9320" w:type="dxa"/>
        <w:tblLook w:val="04A0" w:firstRow="1" w:lastRow="0" w:firstColumn="1" w:lastColumn="0" w:noHBand="0" w:noVBand="1"/>
      </w:tblPr>
      <w:tblGrid>
        <w:gridCol w:w="1989"/>
        <w:gridCol w:w="1530"/>
        <w:gridCol w:w="1494"/>
        <w:gridCol w:w="1573"/>
        <w:gridCol w:w="1367"/>
        <w:gridCol w:w="1367"/>
      </w:tblGrid>
      <w:tr w:rsidR="000F116A" w:rsidRPr="000F116A" w14:paraId="11B16DAA" w14:textId="77777777" w:rsidTr="000F116A">
        <w:trPr>
          <w:trHeight w:val="908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76F6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816D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Discovery TCGA cohort  </w:t>
            </w:r>
            <w:proofErr w:type="gramStart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=256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0611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Validation TCGA cohort       </w:t>
            </w:r>
            <w:proofErr w:type="gramStart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=257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A15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otal TCGA cohort </w:t>
            </w:r>
            <w:proofErr w:type="gramStart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=513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D82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ICGC cohort             </w:t>
            </w:r>
            <w:proofErr w:type="gramStart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=91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386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CPTAC cohort             </w:t>
            </w:r>
            <w:proofErr w:type="gramStart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=89)</w:t>
            </w:r>
          </w:p>
        </w:tc>
      </w:tr>
      <w:tr w:rsidR="000F116A" w:rsidRPr="000F116A" w14:paraId="613B7C0B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D1D9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496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(26-8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9B0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(32-88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8A3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(26-8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AFE0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(35-83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0D0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(30-89)</w:t>
            </w:r>
          </w:p>
        </w:tc>
      </w:tr>
      <w:tr w:rsidR="000F116A" w:rsidRPr="000F116A" w14:paraId="4D42C8FC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A769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32D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8DA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7166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2A3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BFB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16A" w:rsidRPr="000F116A" w14:paraId="7F68FB5C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43AA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9B9D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(64.1%）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9B1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(66.9%）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B9DE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(65.5%）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700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(57.1%）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E2D0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(77.5%）</w:t>
            </w:r>
          </w:p>
        </w:tc>
      </w:tr>
      <w:tr w:rsidR="000F116A" w:rsidRPr="000F116A" w14:paraId="3753BC45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E24B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4A6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(35.9%）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7F06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(33.1%）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0410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(34.5%）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AF7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(42.9%）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E695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(22.5%）</w:t>
            </w:r>
          </w:p>
        </w:tc>
      </w:tr>
      <w:tr w:rsidR="000F116A" w:rsidRPr="000F116A" w14:paraId="09553E7C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6A40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E227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E841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E9A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254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C3F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16A" w:rsidRPr="000F116A" w14:paraId="23363C51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E288" w14:textId="22A2595D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Stage 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39D3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(44.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12E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(54.5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9A5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(49.8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739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(58.2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573B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(47.2%)</w:t>
            </w:r>
          </w:p>
        </w:tc>
      </w:tr>
      <w:tr w:rsidR="000F116A" w:rsidRPr="000F116A" w14:paraId="63E60865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A6A5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Stage 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0320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(10.1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ADC7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(10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8C3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(10.5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4EBD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(14.3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7A4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11.2%)</w:t>
            </w:r>
          </w:p>
        </w:tc>
      </w:tr>
      <w:tr w:rsidR="000F116A" w:rsidRPr="000F116A" w14:paraId="65211929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0368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Stage 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51CB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(27.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CE9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(20.6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05C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(23.8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35C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(17.6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145E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(31.5%)</w:t>
            </w:r>
          </w:p>
        </w:tc>
      </w:tr>
      <w:tr w:rsidR="000F116A" w:rsidRPr="000F116A" w14:paraId="7048B1B0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30E2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Stage I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12A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(18.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BEF3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(14.0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5D25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(15.9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51B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9.9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F4A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10.1%)</w:t>
            </w:r>
          </w:p>
        </w:tc>
      </w:tr>
      <w:tr w:rsidR="000F116A" w:rsidRPr="000F116A" w14:paraId="1A19BD9C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92EB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FD17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2C47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803B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0225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0D7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16A" w:rsidRPr="000F116A" w14:paraId="02EA8CD4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D26D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T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87B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(45.7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96A8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(56.0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96ED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(50.8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F18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(59.3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329D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(50.6%)</w:t>
            </w:r>
          </w:p>
        </w:tc>
      </w:tr>
      <w:tr w:rsidR="000F116A" w:rsidRPr="000F116A" w14:paraId="4C154228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41AE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T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B7E8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(12.5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2E3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(13.2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278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(12.9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AE5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(14.3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9427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11.2%)</w:t>
            </w:r>
          </w:p>
        </w:tc>
      </w:tr>
      <w:tr w:rsidR="000F116A" w:rsidRPr="000F116A" w14:paraId="23BE0AC9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D5E4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T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721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(39.5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4D5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(28.8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48F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(34.1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D19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(24.2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C38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(37.1%)</w:t>
            </w:r>
          </w:p>
        </w:tc>
      </w:tr>
      <w:tr w:rsidR="000F116A" w:rsidRPr="000F116A" w14:paraId="69AFAF81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7F96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T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6AA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(2.3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FF67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2.0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818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(2.1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05FE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(2.2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C0B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1.1%)</w:t>
            </w:r>
          </w:p>
        </w:tc>
      </w:tr>
      <w:tr w:rsidR="000F116A" w:rsidRPr="000F116A" w14:paraId="21F618E2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E572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 st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0A61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D50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14D6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40A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9B63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16A" w:rsidRPr="000F116A" w14:paraId="03652671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4993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M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8470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(77.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963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(82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0B3B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0(79.9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C04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(89.0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636E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(37.1%)</w:t>
            </w:r>
          </w:p>
        </w:tc>
      </w:tr>
      <w:tr w:rsidR="000F116A" w:rsidRPr="000F116A" w14:paraId="0018E499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685C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M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6AD1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(16.8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7BC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(13.2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C023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(15.0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CAB1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9.9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C92E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(12.4%)</w:t>
            </w:r>
          </w:p>
        </w:tc>
      </w:tr>
      <w:tr w:rsidR="000F116A" w:rsidRPr="000F116A" w14:paraId="602ABB37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70DC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M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995D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(6.2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6C6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3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DA01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(5.1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1461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1.1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BA0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(50.5%)</w:t>
            </w:r>
          </w:p>
        </w:tc>
      </w:tr>
      <w:tr w:rsidR="000F116A" w:rsidRPr="000F116A" w14:paraId="4630D2DA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25EA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624B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9A6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71D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8048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F398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16A" w:rsidRPr="000F116A" w14:paraId="27BBAE66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DDB8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N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C49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(47.7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D283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(43.6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B685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(45.6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D85E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(86.8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7600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(15.7%)</w:t>
            </w:r>
          </w:p>
        </w:tc>
      </w:tr>
      <w:tr w:rsidR="000F116A" w:rsidRPr="000F116A" w14:paraId="72DA7EBB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5512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N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8176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3.5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5140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1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E5BB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(2.7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1CD5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(2.2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18C7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16A" w:rsidRPr="000F116A" w14:paraId="0CE3F0CE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B01D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N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1CD5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(48.8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D81D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(54.5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CE57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(51.7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B87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11.0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BDC5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(84.3%)</w:t>
            </w:r>
          </w:p>
        </w:tc>
      </w:tr>
      <w:tr w:rsidR="000F116A" w:rsidRPr="000F116A" w14:paraId="3885E941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D831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rvival time(year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A2F8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(0.01-12.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F5C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(0.02-10.8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027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(0.01-12.43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A9B4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(0.01-6.2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338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(0.13-2.3)</w:t>
            </w:r>
          </w:p>
        </w:tc>
      </w:tr>
      <w:tr w:rsidR="000F116A" w:rsidRPr="000F116A" w14:paraId="23301C6C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332A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rvival stat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8FD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5D8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30B9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03A6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B3F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16A" w:rsidRPr="000F116A" w14:paraId="352B5557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2C76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Li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5A72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(66.8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AE5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(67.3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15A8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(67.1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88C6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(67.0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FD5A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(86.5%)</w:t>
            </w:r>
          </w:p>
        </w:tc>
      </w:tr>
      <w:tr w:rsidR="000F116A" w:rsidRPr="000F116A" w14:paraId="1AB58B79" w14:textId="77777777" w:rsidTr="000F116A">
        <w:trPr>
          <w:trHeight w:val="27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B6CE" w14:textId="77777777" w:rsidR="000F116A" w:rsidRPr="000F116A" w:rsidRDefault="000F116A" w:rsidP="000F11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Dea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F29F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(33.2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AC48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(32.7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1D01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(32.9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507C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(33.0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6377" w14:textId="77777777" w:rsidR="000F116A" w:rsidRPr="000F116A" w:rsidRDefault="000F116A" w:rsidP="000F1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1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(13.5%)</w:t>
            </w:r>
          </w:p>
        </w:tc>
      </w:tr>
    </w:tbl>
    <w:p w14:paraId="2B7D4FC8" w14:textId="61FA389E" w:rsidR="003D14B8" w:rsidRPr="000F116A" w:rsidRDefault="000F116A">
      <w:pPr>
        <w:rPr>
          <w:b/>
          <w:bCs/>
          <w:color w:val="000000" w:themeColor="text1"/>
          <w:sz w:val="28"/>
          <w:szCs w:val="28"/>
        </w:rPr>
      </w:pPr>
      <w:r w:rsidRPr="000F116A">
        <w:rPr>
          <w:rFonts w:hint="eastAsia"/>
          <w:b/>
          <w:bCs/>
          <w:color w:val="000000" w:themeColor="text1"/>
          <w:sz w:val="28"/>
          <w:szCs w:val="28"/>
        </w:rPr>
        <w:t>S</w:t>
      </w:r>
      <w:r w:rsidRPr="000F116A">
        <w:rPr>
          <w:b/>
          <w:bCs/>
          <w:color w:val="000000" w:themeColor="text1"/>
          <w:sz w:val="28"/>
          <w:szCs w:val="28"/>
        </w:rPr>
        <w:t>upplementary Table 1</w:t>
      </w:r>
    </w:p>
    <w:sectPr w:rsidR="003D14B8" w:rsidRPr="000F1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0D3BD" w14:textId="77777777" w:rsidR="001675A5" w:rsidRDefault="001675A5" w:rsidP="000F116A">
      <w:r>
        <w:separator/>
      </w:r>
    </w:p>
  </w:endnote>
  <w:endnote w:type="continuationSeparator" w:id="0">
    <w:p w14:paraId="56E45527" w14:textId="77777777" w:rsidR="001675A5" w:rsidRDefault="001675A5" w:rsidP="000F1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167E9" w14:textId="77777777" w:rsidR="001675A5" w:rsidRDefault="001675A5" w:rsidP="000F116A">
      <w:r>
        <w:separator/>
      </w:r>
    </w:p>
  </w:footnote>
  <w:footnote w:type="continuationSeparator" w:id="0">
    <w:p w14:paraId="775CC224" w14:textId="77777777" w:rsidR="001675A5" w:rsidRDefault="001675A5" w:rsidP="000F1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D81"/>
    <w:rsid w:val="000B3993"/>
    <w:rsid w:val="000F116A"/>
    <w:rsid w:val="001039C2"/>
    <w:rsid w:val="001675A5"/>
    <w:rsid w:val="006A6D81"/>
    <w:rsid w:val="00B8255A"/>
    <w:rsid w:val="00DD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A51F8"/>
  <w15:chartTrackingRefBased/>
  <w15:docId w15:val="{598A2E00-8BC2-4E9B-8182-357931E91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11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1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1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5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Xianghui</dc:creator>
  <cp:keywords/>
  <dc:description/>
  <cp:lastModifiedBy>Ning Xianghui</cp:lastModifiedBy>
  <cp:revision>3</cp:revision>
  <dcterms:created xsi:type="dcterms:W3CDTF">2022-06-16T11:44:00Z</dcterms:created>
  <dcterms:modified xsi:type="dcterms:W3CDTF">2022-06-21T16:11:00Z</dcterms:modified>
</cp:coreProperties>
</file>